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Table S1:</w:t>
      </w:r>
      <w:r>
        <w:rPr/>
        <w:t xml:space="preserve"> Summary of the structures considered in our dataset from each of the 8 families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6"/>
        <w:gridCol w:w="8316"/>
      </w:tblGrid>
      <w:tr>
        <w:trPr>
          <w:trHeight w:val="408" w:hRule="atLeast"/>
        </w:trPr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amily</w:t>
            </w:r>
          </w:p>
        </w:tc>
        <w:tc>
          <w:tcPr>
            <w:tcW w:w="8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DB_id</w:t>
            </w:r>
          </w:p>
        </w:tc>
      </w:tr>
      <w:tr>
        <w:trPr>
          <w:trHeight w:val="408" w:hRule="atLeast"/>
        </w:trPr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Family1</w:t>
            </w:r>
          </w:p>
        </w:tc>
        <w:tc>
          <w:tcPr>
            <w:tcW w:w="8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gu7, 1h2b, 1jqb, 1jvb, 1kol, 1pof, 1pl8, 1u3w, 2dm6, 2fzw, 2jhf</w:t>
            </w:r>
          </w:p>
        </w:tc>
      </w:tr>
      <w:tr>
        <w:trPr>
          <w:trHeight w:val="408" w:hRule="atLeast"/>
        </w:trPr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Family2</w:t>
            </w:r>
          </w:p>
        </w:tc>
        <w:tc>
          <w:tcPr>
            <w:tcW w:w="8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cyd, 2c07, 1hdo, 1nff, 1ooe, 1sby, 1uay, 1uzm,1x1t, 2ag5, 2bd0, 2bka, 2fr1</w:t>
            </w:r>
          </w:p>
        </w:tc>
      </w:tr>
      <w:tr>
        <w:trPr>
          <w:trHeight w:val="512" w:hRule="atLeast"/>
        </w:trPr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Family3</w:t>
            </w:r>
          </w:p>
        </w:tc>
        <w:tc>
          <w:tcPr>
            <w:tcW w:w="8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dpg, 1dss, 1ff9, 1gad , 1lc0, 1mb4 , 1nvm, 1pqu, 1q0q, 1rm4, 1t4b, 1u8f, 1vkn, 2czc, 2g82, 2gz1, 3cmc</w:t>
            </w:r>
          </w:p>
        </w:tc>
      </w:tr>
      <w:tr>
        <w:trPr>
          <w:trHeight w:val="408" w:hRule="atLeast"/>
        </w:trPr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Family4</w:t>
            </w:r>
          </w:p>
        </w:tc>
        <w:tc>
          <w:tcPr>
            <w:tcW w:w="8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dxy,1j4a, 1mx3, 1pjc, 2nac</w:t>
            </w:r>
          </w:p>
        </w:tc>
      </w:tr>
      <w:tr>
        <w:trPr>
          <w:trHeight w:val="408" w:hRule="atLeast"/>
        </w:trPr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Family5</w:t>
            </w:r>
          </w:p>
        </w:tc>
        <w:tc>
          <w:tcPr>
            <w:tcW w:w="8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b8p, 1guz, 1hye, 1lld, 1mld, 1o6z, 1obb, 1pzg, 1t2d, 1uxj, 1y7t, 6ldh, 9ldt</w:t>
            </w:r>
          </w:p>
        </w:tc>
      </w:tr>
      <w:tr>
        <w:trPr>
          <w:trHeight w:val="408" w:hRule="atLeast"/>
        </w:trPr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Family6</w:t>
            </w:r>
          </w:p>
        </w:tc>
        <w:tc>
          <w:tcPr>
            <w:tcW w:w="8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evy, 1f0y,1ks9, 1mv8, 1np3, 1txg, 1vpd, 1yqg, 2cvz, 2f1k, 2g5c, 2pgd, 2pv7</w:t>
            </w:r>
          </w:p>
        </w:tc>
      </w:tr>
      <w:tr>
        <w:trPr>
          <w:trHeight w:val="408" w:hRule="atLeast"/>
        </w:trPr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Family7</w:t>
            </w:r>
          </w:p>
        </w:tc>
        <w:tc>
          <w:tcPr>
            <w:tcW w:w="8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a4i,  1bgv, 1gpj, 1lua, 1npy, 1nyt, 1p77</w:t>
            </w:r>
          </w:p>
        </w:tc>
      </w:tr>
      <w:tr>
        <w:trPr>
          <w:trHeight w:val="459" w:hRule="atLeast"/>
        </w:trPr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Family8</w:t>
            </w:r>
          </w:p>
        </w:tc>
        <w:tc>
          <w:tcPr>
            <w:tcW w:w="8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id1, 1lnq, 1lss, 2fy8, 2hmt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Table S2</w:t>
      </w:r>
      <w:r>
        <w:rPr/>
        <w:t xml:space="preserve">: (a-b) Secondary structural details of the residues forming the top 20 family wise conserved edges for one representative member of each family. </w:t>
      </w:r>
    </w:p>
    <w:tbl>
      <w:tblPr>
        <w:tblW w:w="9134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4"/>
        <w:gridCol w:w="1049"/>
        <w:gridCol w:w="997"/>
        <w:gridCol w:w="944"/>
        <w:gridCol w:w="940"/>
        <w:gridCol w:w="1049"/>
        <w:gridCol w:w="940"/>
        <w:gridCol w:w="1091"/>
        <w:gridCol w:w="940"/>
      </w:tblGrid>
      <w:tr>
        <w:trPr/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op20 Edges</w:t>
            </w:r>
          </w:p>
        </w:tc>
        <w:tc>
          <w:tcPr>
            <w:tcW w:w="20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Family 1(1POF)</w:t>
            </w:r>
          </w:p>
        </w:tc>
        <w:tc>
          <w:tcPr>
            <w:tcW w:w="18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Family 2(1OOE)</w:t>
            </w:r>
          </w:p>
        </w:tc>
        <w:tc>
          <w:tcPr>
            <w:tcW w:w="19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Family 3(1Q0Q)</w:t>
            </w:r>
          </w:p>
        </w:tc>
        <w:tc>
          <w:tcPr>
            <w:tcW w:w="20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Family4(1PJC)</w:t>
            </w:r>
          </w:p>
        </w:tc>
      </w:tr>
      <w:tr>
        <w:trPr/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Residue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.S.Info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Residue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.S.Info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Residue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.S.Info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Residue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.S.Info</w:t>
            </w:r>
          </w:p>
        </w:tc>
      </w:tr>
      <w:tr>
        <w:trPr/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1 15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35 G4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-H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9 G15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-H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8 G1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-H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39  G44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-H</w:t>
            </w:r>
          </w:p>
        </w:tc>
      </w:tr>
      <w:tr>
        <w:trPr>
          <w:trHeight w:val="413" w:hRule="atLeast"/>
        </w:trPr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7 15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37 G40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-H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12 G1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-H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11  G1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-H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41  G4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-H</w:t>
            </w:r>
          </w:p>
        </w:tc>
      </w:tr>
      <w:tr>
        <w:trPr/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3 194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36 G5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-L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11 D33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-L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10 A35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-L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40  D6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-L</w:t>
            </w:r>
          </w:p>
        </w:tc>
      </w:tr>
      <w:tr>
        <w:trPr/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1 155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40 A4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-H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15  I18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-H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14 T1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-H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44  A4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-H</w:t>
            </w:r>
          </w:p>
        </w:tc>
      </w:tr>
      <w:tr>
        <w:trPr/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6 414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32 V98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-E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6 V72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-E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5 V9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-E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36  A96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-E</w:t>
            </w:r>
          </w:p>
        </w:tc>
      </w:tr>
      <w:tr>
        <w:trPr/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3 424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29 D99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-L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G3 D73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-L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2 D95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-E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33 D9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-L</w:t>
            </w:r>
          </w:p>
        </w:tc>
      </w:tr>
      <w:tr>
        <w:trPr/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9 56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104 L12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-L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78 T12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-L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100 A123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-L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101 V131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-L</w:t>
            </w:r>
          </w:p>
        </w:tc>
      </w:tr>
      <w:tr>
        <w:trPr/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1 429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40 C104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-H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15 V7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-H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14  A100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-H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44  A102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-H</w:t>
            </w:r>
          </w:p>
        </w:tc>
      </w:tr>
      <w:tr>
        <w:trPr/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37 151 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33 G40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-H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7 G15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-H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6   G14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-H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37  G44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-H</w:t>
            </w:r>
          </w:p>
        </w:tc>
      </w:tr>
      <w:tr>
        <w:trPr/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1 43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35 A105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-L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9 A79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-L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8  I101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-L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39  V103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-L</w:t>
            </w:r>
          </w:p>
        </w:tc>
      </w:tr>
      <w:tr>
        <w:trPr/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5 425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31 Y10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-E(mid)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5  G7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-E(mid)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4  Q9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-E(mid)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35  L9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-E(mid)</w:t>
            </w:r>
          </w:p>
        </w:tc>
      </w:tr>
      <w:tr>
        <w:trPr/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4 186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30 R54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-E(term)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4  T2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-E(term)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3 R29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-E(term)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34  Q57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-E(term)</w:t>
            </w:r>
          </w:p>
        </w:tc>
      </w:tr>
      <w:tr>
        <w:trPr/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39 193 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34 V5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-E((term)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8  I3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-E(term)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7 V3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-E(term)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38  D6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-E(term)</w:t>
            </w:r>
          </w:p>
        </w:tc>
      </w:tr>
      <w:tr>
        <w:trPr/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425 557 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100 V124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-E(term)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76 L12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-E(mid)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96 T119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-E(term)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98 V12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-E(term</w:t>
            </w:r>
          </w:p>
        </w:tc>
      </w:tr>
      <w:tr>
        <w:trPr/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47 152 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37 F4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-H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12  G15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-H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11 C15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-H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41  T4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-H</w:t>
            </w:r>
          </w:p>
        </w:tc>
      </w:tr>
      <w:tr>
        <w:trPr/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6 426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32 A101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-E(mid)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6  V7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-E(mid)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5 V97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-E(mid)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36  L9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-E(mid</w:t>
            </w:r>
          </w:p>
        </w:tc>
      </w:tr>
      <w:tr>
        <w:trPr/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0 429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39 C104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-H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14  V7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-H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13 A100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-H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43  A102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-H</w:t>
            </w:r>
          </w:p>
        </w:tc>
      </w:tr>
      <w:tr>
        <w:trPr/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8 560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103 V127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-E(term)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77 L126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-E(term)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99 L12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-E(term)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101  D130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-E(term</w:t>
            </w:r>
          </w:p>
        </w:tc>
      </w:tr>
      <w:tr>
        <w:trPr/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7  427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33  V102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-E(mid)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7 F76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-E(mid)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-E(mid)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-E(mid)</w:t>
            </w:r>
          </w:p>
        </w:tc>
      </w:tr>
      <w:tr>
        <w:trPr/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1 194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35  G5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-L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9  D3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-L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8 A3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-E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39 D6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-E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8813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2"/>
        <w:gridCol w:w="976"/>
        <w:gridCol w:w="946"/>
        <w:gridCol w:w="867"/>
        <w:gridCol w:w="946"/>
        <w:gridCol w:w="987"/>
        <w:gridCol w:w="946"/>
        <w:gridCol w:w="957"/>
        <w:gridCol w:w="976"/>
      </w:tblGrid>
      <w:tr>
        <w:trPr/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op20 Edges</w:t>
            </w:r>
          </w:p>
        </w:tc>
        <w:tc>
          <w:tcPr>
            <w:tcW w:w="19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Family5(1LLD)</w:t>
            </w:r>
          </w:p>
        </w:tc>
        <w:tc>
          <w:tcPr>
            <w:tcW w:w="18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Family6(2F1K)</w:t>
            </w:r>
          </w:p>
        </w:tc>
        <w:tc>
          <w:tcPr>
            <w:tcW w:w="19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Family7(1GPJ)</w:t>
            </w:r>
          </w:p>
        </w:tc>
        <w:tc>
          <w:tcPr>
            <w:tcW w:w="19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Family8(ILSS)</w:t>
            </w:r>
          </w:p>
        </w:tc>
      </w:tr>
      <w:tr>
        <w:trPr/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Residue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.S.Info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Residue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.S.Info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Residue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.S.Info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Residue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.S.Info</w:t>
            </w:r>
          </w:p>
        </w:tc>
      </w:tr>
      <w:tr>
        <w:trPr/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1 151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8  G1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-H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7 G12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-H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31 G3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-H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7 G1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-H</w:t>
            </w:r>
          </w:p>
        </w:tc>
      </w:tr>
      <w:tr>
        <w:trPr/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7 151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10 G1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-H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9 G12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-H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33 G3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-H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9 G12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-H</w:t>
            </w:r>
          </w:p>
        </w:tc>
      </w:tr>
      <w:tr>
        <w:trPr/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3 194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9  D3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-L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8 S30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-L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32  N5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-L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8 D30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-L</w:t>
            </w:r>
          </w:p>
        </w:tc>
      </w:tr>
      <w:tr>
        <w:trPr/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1 155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13 L1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-H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12 L1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-H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36  V39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-H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12 L15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-H</w:t>
            </w:r>
          </w:p>
        </w:tc>
      </w:tr>
      <w:tr>
        <w:trPr>
          <w:trHeight w:val="395" w:hRule="atLeast"/>
        </w:trPr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6 414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5  A70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-E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4 A58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-E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28  S8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-E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4 A6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-E</w:t>
            </w:r>
          </w:p>
        </w:tc>
      </w:tr>
      <w:tr>
        <w:trPr>
          <w:trHeight w:val="485" w:hRule="atLeast"/>
        </w:trPr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3 424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2  D7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-L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  K59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-L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25  D8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-L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  D67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-L</w:t>
            </w:r>
          </w:p>
        </w:tc>
      </w:tr>
      <w:tr>
        <w:trPr/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9 561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76 I11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-L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64 V90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-L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91 I12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-L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71  R9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-E(term)</w:t>
            </w:r>
          </w:p>
        </w:tc>
      </w:tr>
      <w:tr>
        <w:trPr/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1 429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13 T7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-H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12 L6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-H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36  A9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-H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12  A7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-H</w:t>
            </w:r>
          </w:p>
        </w:tc>
      </w:tr>
      <w:tr>
        <w:trPr/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37 151 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6  G1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-H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5 G12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-H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29 G3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-H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5 G1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-H</w:t>
            </w:r>
          </w:p>
        </w:tc>
      </w:tr>
      <w:tr>
        <w:trPr/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1 431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8  A7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-L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7  T6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-L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31  T92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-L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7  T7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-L</w:t>
            </w:r>
          </w:p>
        </w:tc>
      </w:tr>
      <w:tr>
        <w:trPr/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5 425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4  M7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-E(mid)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3   I61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-E(mid)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27 V8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-L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3  M6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-E(term)</w:t>
            </w:r>
          </w:p>
        </w:tc>
      </w:tr>
      <w:tr>
        <w:trPr/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4 186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3   E2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-E(term)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2  Y2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-E(term)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T26 A50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-E(mid)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2  D2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-L</w:t>
            </w:r>
          </w:p>
        </w:tc>
      </w:tr>
      <w:tr>
        <w:trPr/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39 193 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7   E3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-L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6  V29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-E(term)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30  A5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-E(term)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6 I29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-E(term</w:t>
            </w:r>
          </w:p>
        </w:tc>
      </w:tr>
      <w:tr>
        <w:trPr/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425 557 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72  I11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-E(term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61  I8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-E(mid)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87 L11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-E(term)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68  K93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-E(term)</w:t>
            </w:r>
          </w:p>
        </w:tc>
      </w:tr>
      <w:tr>
        <w:trPr/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47 152 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10   G1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-H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9  A13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-H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33  K3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-E(term)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8  Y1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-H</w:t>
            </w:r>
          </w:p>
        </w:tc>
      </w:tr>
      <w:tr>
        <w:trPr/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6 426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5    V7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-E(mid)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4  I6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-E(mid)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28  V8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-H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4  Y6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-E(mid)</w:t>
            </w:r>
          </w:p>
        </w:tc>
      </w:tr>
      <w:tr>
        <w:trPr/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0 429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12  T7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-H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11 L6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-H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35  A91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-E(mid)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11 V7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-H</w:t>
            </w:r>
          </w:p>
        </w:tc>
      </w:tr>
      <w:tr>
        <w:trPr/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8 560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75   L11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-E(term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63 D8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-E(term)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90  D12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-L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71 A9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-E(term)</w:t>
            </w:r>
          </w:p>
        </w:tc>
      </w:tr>
      <w:tr>
        <w:trPr/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37  427    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6   V7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                   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-E(mid)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5  F6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-E(mid)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29  M98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-E(term)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5  I7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-E(mid)</w:t>
            </w:r>
          </w:p>
        </w:tc>
      </w:tr>
      <w:tr>
        <w:trPr>
          <w:trHeight w:val="70" w:hRule="atLeast"/>
        </w:trPr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1 194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8 D33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-L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7 S30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-L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31 N5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-L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7 D30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-L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, E and L stand for helix, β-sheets and loops respectively. E is further classified as mid and term representing middle and C-termini of the β-sheets respectively.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Table S3</w:t>
      </w:r>
      <w:r>
        <w:rPr>
          <w:rFonts w:cs="Times New Roman" w:ascii="Times New Roman" w:hAnsi="Times New Roman"/>
          <w:sz w:val="24"/>
          <w:szCs w:val="24"/>
        </w:rPr>
        <w:t>: Distribution of the constituting interactions/edges of the spatial structural mot</w:t>
      </w:r>
      <w:r>
        <w:rPr/>
        <w:t xml:space="preserve">if across the 84 structures in our dataset. </w:t>
      </w:r>
    </w:p>
    <w:tbl>
      <w:tblPr>
        <w:tblW w:w="7681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1"/>
        <w:gridCol w:w="870"/>
        <w:gridCol w:w="870"/>
        <w:gridCol w:w="870"/>
        <w:gridCol w:w="870"/>
        <w:gridCol w:w="870"/>
        <w:gridCol w:w="870"/>
        <w:gridCol w:w="870"/>
        <w:gridCol w:w="900"/>
      </w:tblGrid>
      <w:tr>
        <w:trPr>
          <w:trHeight w:val="315" w:hRule="atLeast"/>
        </w:trPr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Str. No.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141 15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147 15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143 194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151 155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429 56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151 429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137 15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141 431</w:t>
            </w:r>
          </w:p>
        </w:tc>
      </w:tr>
      <w:tr>
        <w:trPr>
          <w:trHeight w:val="300" w:hRule="atLeast"/>
        </w:trPr>
        <w:tc>
          <w:tcPr>
            <w:tcW w:w="691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tr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tr2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tr3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tr4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tr5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tr6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tr7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tr8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tr9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tr10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tr11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tr12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tr13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tr14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tr15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tr16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tr17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tr18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tr19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tr20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tr21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tr22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tr23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tr24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tr25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tr26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tr27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tr28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tr29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tr30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tr31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tr32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tr33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tr34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tr35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tr36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tr37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tr38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tr39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tr40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tr41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tr42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tr43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tr44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tr45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tr46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tr47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tr48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tr49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tr50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tr51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tr52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tr53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tr54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tr55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tr56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tr57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tr58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tr59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tr60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tr61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tr62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tr63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tr64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tr65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tr66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tr67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tr68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tr69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tr70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tr71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tr72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tr73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tr74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tr75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tr76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tr77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tr78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tr79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tr80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tr81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tr82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tr83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69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tr84</w:t>
            </w:r>
          </w:p>
        </w:tc>
        <w:tc>
          <w:tcPr>
            <w:tcW w:w="87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7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7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7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7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 +/- sign indicates that a particular interaction is present/absent in the corresponding structure respectively.</w:t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4: Overlap of the important residues in the context of the four network parameters (namely hubs, conserved edges, NB and EB) at I</w:t>
      </w:r>
      <w:r>
        <w:rPr>
          <w:rFonts w:cs="Times New Roman" w:ascii="Times New Roman" w:hAnsi="Times New Roman"/>
          <w:b/>
          <w:sz w:val="24"/>
          <w:szCs w:val="24"/>
          <w:vertAlign w:val="subscript"/>
        </w:rPr>
        <w:t>min</w:t>
      </w:r>
      <w:r>
        <w:rPr>
          <w:rFonts w:cs="Times New Roman" w:ascii="Times New Roman" w:hAnsi="Times New Roman"/>
          <w:b/>
          <w:sz w:val="24"/>
          <w:szCs w:val="24"/>
        </w:rPr>
        <w:t xml:space="preserve"> values of 2, 3 and 4%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9"/>
        <w:gridCol w:w="3269"/>
        <w:gridCol w:w="2568"/>
        <w:gridCol w:w="2666"/>
      </w:tblGrid>
      <w:tr>
        <w:trPr>
          <w:trHeight w:val="1254" w:hRule="atLeast"/>
        </w:trPr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3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 xml:space="preserve">       </w:t>
            </w:r>
            <w:r>
              <w:rPr>
                <w:rFonts w:cs="Times New Roman" w:ascii="Times New Roman" w:hAnsi="Times New Roman"/>
                <w:b/>
              </w:rPr>
              <w:t xml:space="preserve">Imin_2                                                                                        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 xml:space="preserve">        </w:t>
            </w:r>
            <w:r>
              <w:rPr>
                <w:rFonts w:cs="Times New Roman" w:ascii="Times New Roman" w:hAnsi="Times New Roman"/>
                <w:b/>
              </w:rPr>
              <w:t xml:space="preserve">Imin_3  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 xml:space="preserve">       </w:t>
            </w:r>
            <w:r>
              <w:rPr>
                <w:rFonts w:cs="Times New Roman" w:ascii="Times New Roman" w:hAnsi="Times New Roman"/>
                <w:b/>
              </w:rPr>
              <w:t>Imin_4</w:t>
            </w:r>
          </w:p>
        </w:tc>
      </w:tr>
      <w:tr>
        <w:trPr>
          <w:trHeight w:val="1254" w:hRule="atLeast"/>
        </w:trPr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ubs</w:t>
            </w:r>
          </w:p>
        </w:tc>
        <w:tc>
          <w:tcPr>
            <w:tcW w:w="3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136,13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39,141,143,151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       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52,155,156,158,159,191,                    392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99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,425,42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427,428 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                 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515,53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53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557,558,560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               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561,626,658,66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  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             </w:t>
            </w:r>
          </w:p>
        </w:tc>
        <w:tc>
          <w:tcPr>
            <w:tcW w:w="2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136,137,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39,141,143,151,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52,155,156,158,159,191,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392,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425,426,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427,428, 55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           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515,531,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536,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557, 660, 560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561,626,65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                                           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39,141,143,15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52, 155,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56, 157,158,191,392,427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428,515,53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557,558,56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561,626,658,660</w:t>
            </w:r>
          </w:p>
        </w:tc>
      </w:tr>
      <w:tr>
        <w:trPr>
          <w:trHeight w:val="1254" w:hRule="atLeast"/>
        </w:trPr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dges</w:t>
            </w:r>
          </w:p>
        </w:tc>
        <w:tc>
          <w:tcPr>
            <w:tcW w:w="3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33,134,13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13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37,13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43,147,150,151,152,155,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86,193,194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,41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424,425 ,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426,427,428,429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31,557,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560,561                                                                  </w:t>
            </w:r>
          </w:p>
        </w:tc>
        <w:tc>
          <w:tcPr>
            <w:tcW w:w="2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33,134,13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13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37,139,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43,14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50,151,152,155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8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93,194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14,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424,425,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426,427,428,42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                                                       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33,134,135,137,139,14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47,150,151,152,155,18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86,193,194,424,42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426,427,428,429</w:t>
            </w:r>
          </w:p>
        </w:tc>
      </w:tr>
      <w:tr>
        <w:trPr>
          <w:trHeight w:val="1185" w:hRule="atLeast"/>
        </w:trPr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B</w:t>
            </w:r>
          </w:p>
        </w:tc>
        <w:tc>
          <w:tcPr>
            <w:tcW w:w="3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33,134,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13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136,137,139,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41,151,155,156,159,191      193,39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424,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425,426,427,  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428,429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,43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508,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515,53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7,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558,559,560,626,66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                                                          </w:t>
            </w:r>
          </w:p>
        </w:tc>
        <w:tc>
          <w:tcPr>
            <w:tcW w:w="2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13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36,137,139,14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5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55,156,15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91,19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39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42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425,426427,428,429,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431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,515,53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558,559,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560, 626,660                 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36,137,139,141,151,155,156,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59,191,193,392,427,428,429,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515,531,558,559,560,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626,660</w:t>
            </w:r>
          </w:p>
        </w:tc>
      </w:tr>
      <w:tr>
        <w:trPr>
          <w:trHeight w:val="1254" w:hRule="atLeast"/>
        </w:trPr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B</w:t>
            </w:r>
          </w:p>
        </w:tc>
        <w:tc>
          <w:tcPr>
            <w:tcW w:w="3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3,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34,135,136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,13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139,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41,14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150,151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,155,156, 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5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186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,191,193, 194,41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                   424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,425,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426,427, 428,429 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515,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557,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559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                                                             </w:t>
            </w:r>
          </w:p>
        </w:tc>
        <w:tc>
          <w:tcPr>
            <w:tcW w:w="2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34,135,136,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137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,139,141 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43,147,150,151,155,156,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59,193,194,414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425,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42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427,428,429,515,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55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559                                                      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34,135,136,139,141,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47,150,151,155,156,159,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91,193,194,414,426,427,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428,429, 515,559.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e residues that are common for all the three Imin values are shown in bold, and those common between Imin 2 and 3% are in italics. Such a representation exhibits that results at 4% is a subset of 2 and 3% and the results at 3% are a subset of 2%.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S5: </w:t>
      </w:r>
      <w:r>
        <w:rPr/>
        <w:t>Comparison of the ‘fold-specific hot spots’ at Imin values of 2, 3, and 4%</w:t>
      </w:r>
    </w:p>
    <w:tbl>
      <w:tblPr>
        <w:tblW w:w="248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828"/>
        <w:gridCol w:w="828"/>
      </w:tblGrid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Imin_2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Imin_3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Imin_4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9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1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3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1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5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6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3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7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8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9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5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1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0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5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6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5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6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7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9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424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536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558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133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134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9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1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3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1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5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6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3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7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8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9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5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1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0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5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5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5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6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7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1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9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414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9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1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3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1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5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6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3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7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8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9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5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1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0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9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1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9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561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147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194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261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e ones that are exclusive at each Imin are listed at the end in italicized fonts.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Table S6</w:t>
      </w:r>
      <w:r>
        <w:rPr/>
        <w:t xml:space="preserve">: Comparison between the top 25 “fold-specific hot spots” and the residues that participate in clique formation. </w:t>
      </w:r>
    </w:p>
    <w:tbl>
      <w:tblPr>
        <w:tblW w:w="595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7"/>
        <w:gridCol w:w="1587"/>
        <w:gridCol w:w="2052"/>
        <w:gridCol w:w="1692"/>
      </w:tblGrid>
      <w:tr>
        <w:trPr/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. No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ositions/residue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forming cliques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op 2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“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fold-specific positions”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ommon Positions</w:t>
            </w:r>
          </w:p>
        </w:tc>
      </w:tr>
      <w:tr>
        <w:trPr/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35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35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5</w:t>
            </w:r>
          </w:p>
        </w:tc>
      </w:tr>
      <w:tr>
        <w:trPr/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36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36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6</w:t>
            </w:r>
          </w:p>
        </w:tc>
      </w:tr>
      <w:tr>
        <w:trPr/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37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37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7</w:t>
            </w:r>
          </w:p>
        </w:tc>
      </w:tr>
      <w:tr>
        <w:trPr/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39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39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9</w:t>
            </w:r>
          </w:p>
        </w:tc>
      </w:tr>
      <w:tr>
        <w:trPr/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41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41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1</w:t>
            </w:r>
          </w:p>
        </w:tc>
      </w:tr>
      <w:tr>
        <w:trPr/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43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43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3</w:t>
            </w:r>
          </w:p>
        </w:tc>
      </w:tr>
      <w:tr>
        <w:trPr/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51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51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1</w:t>
            </w:r>
          </w:p>
        </w:tc>
      </w:tr>
      <w:tr>
        <w:trPr/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55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55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5</w:t>
            </w:r>
          </w:p>
        </w:tc>
      </w:tr>
      <w:tr>
        <w:trPr/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56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56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6</w:t>
            </w:r>
          </w:p>
        </w:tc>
      </w:tr>
      <w:tr>
        <w:trPr/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59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59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9</w:t>
            </w:r>
          </w:p>
        </w:tc>
      </w:tr>
      <w:tr>
        <w:trPr/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93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93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3</w:t>
            </w:r>
          </w:p>
        </w:tc>
      </w:tr>
      <w:tr>
        <w:trPr/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25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25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5</w:t>
            </w:r>
          </w:p>
        </w:tc>
      </w:tr>
      <w:tr>
        <w:trPr/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26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26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6</w:t>
            </w:r>
          </w:p>
        </w:tc>
      </w:tr>
      <w:tr>
        <w:trPr/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27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27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7</w:t>
            </w:r>
          </w:p>
        </w:tc>
      </w:tr>
      <w:tr>
        <w:trPr/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28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28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8</w:t>
            </w:r>
          </w:p>
        </w:tc>
      </w:tr>
      <w:tr>
        <w:trPr/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29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29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9</w:t>
            </w:r>
          </w:p>
        </w:tc>
      </w:tr>
      <w:tr>
        <w:trPr/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15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15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15</w:t>
            </w:r>
          </w:p>
        </w:tc>
      </w:tr>
      <w:tr>
        <w:trPr/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31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31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31</w:t>
            </w:r>
          </w:p>
        </w:tc>
      </w:tr>
      <w:tr>
        <w:trPr/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58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58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58</w:t>
            </w:r>
          </w:p>
        </w:tc>
      </w:tr>
      <w:tr>
        <w:trPr/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60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60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60</w:t>
            </w:r>
          </w:p>
        </w:tc>
      </w:tr>
      <w:tr>
        <w:trPr/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92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36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32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57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3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57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34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61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24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619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70" w:hRule="atLeast"/>
        </w:trPr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662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7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89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8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90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9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91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80% of the top 25 “fold-specific residues” coincide with those participating in clique formation (i.e. higher order connectivity).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Table S7</w:t>
      </w:r>
      <w:r>
        <w:rPr>
          <w:rFonts w:cs="Times New Roman" w:ascii="Times New Roman" w:hAnsi="Times New Roman"/>
          <w:sz w:val="24"/>
          <w:szCs w:val="24"/>
        </w:rPr>
        <w:t>: Maximum s</w:t>
      </w:r>
      <w:r>
        <w:rPr/>
        <w:t xml:space="preserve">equence identity (similarity) of each member of our dataset with the rest of the dataset. </w:t>
      </w:r>
    </w:p>
    <w:tbl>
      <w:tblPr>
        <w:tblW w:w="326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68"/>
      </w:tblGrid>
      <w:tr>
        <w:trPr/>
        <w:tc>
          <w:tcPr>
            <w:tcW w:w="3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ax. Sequence Identity (similarity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of each structure in the dataset</w:t>
            </w:r>
          </w:p>
        </w:tc>
      </w:tr>
      <w:tr>
        <w:trPr/>
        <w:tc>
          <w:tcPr>
            <w:tcW w:w="3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.2% identity (62.7% similar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1.6% identity (88.4% similar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--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.2% identity (61.9% simila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.7% identity (53.3% similar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9.3% identity (90.2% similar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.4% identity (71.4% similar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.6% identity (61.4% similar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.2% identity (60.5% similar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.8% identity (60.2% similar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8.4% identity (81.3% similar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.9% identity (69.1% similar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.5% identity (56.1% similar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5.3% identity (80.3% similar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8.3% identity (73.1% similar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.8% identity (58.2% similar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.9% identity (61.7% similar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.6% identity (66.4% similar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.7% identity (70.9% similar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.2% identity (62.3% similar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8.3% identity (73.1% similar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.6% identity (66.3% similar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.9% identity (69.0% similar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--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.9% identity (79.1% similar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.6% identity (66.4% similar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.6% identity (65.0% similar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.7% identity (60.4% similar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9.3% identity (86.4% similar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.9% identity (61.7% similar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.0% identity (65.0% similar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.6% identity (60.6% similar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8.6% identity (66.4% similar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.2% identity (64.8% similar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.6% identity (62.4% similar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--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7.1% identity (77.1% similar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.2% identity (66.2% similar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.5% identity (67.2% similar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.5% identity (56.9% similar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.2% identity (84.1% similar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7.1% identity (77.1% similar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.9% identity (51.7% similar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.3% identity (63.5% similar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2.6% identity (89.7% similar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5.4% identity (83.8% similar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--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1.5% identity (78.9% similar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.2% identity (56.2% similar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5.4% identity (83.8% similar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2.6% identity (89.7% similar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.6% identity (61.4% similar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9.1% identity (97.7% similar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9.3% identity (90.2% similar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.6% identity (57.0% similar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5.3% identity (80.3% similar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.9% identity (68.5% similar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.4% identity (58.1% similar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.1% identity (60.0% similar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8.6% identity (66.4% similar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.6% identity (62.1% similar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.8% identity (58.2% similar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.1% identity (59.4% similar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.7% identity (60.9% similar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.9% identity (69.1% similar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.5% identity (65.0% similar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.1% identity (60.0% similar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--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.9% identity (56.7% similar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.3% identity (61.6% similar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--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9.2% identity (100.0% similar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8.0% identity (91.4% similar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.3% identity (61.0% similar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9.2% identity (81.1% similar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.4% identity (58.1% similar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.6% identity (65.0% similar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9.1% identity (97.7% similar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.6% identity (60.6% similar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.7% identity (54.1% similar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.4% identity (59.3% similar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9.2% identity (81.1% similar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1.9% identity (93.8% similar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1.9% identity (94.4% similar)</w:t>
            </w:r>
          </w:p>
        </w:tc>
      </w:tr>
    </w:tbl>
    <w:p>
      <w:pPr>
        <w:pStyle w:val="Normal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The average sequence identity is less than 40% (±20%) allowing us to focus our analyses only on non-homologous sequences. The “----” sign indicates that the identity of this member is insignificant with the rest of the dataset.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7T22:23:00Z</dcterms:created>
  <dc:creator>moitrayee</dc:creator>
  <dc:description/>
  <cp:keywords/>
  <dc:language>en-US</dc:language>
  <cp:lastModifiedBy>moitrayee</cp:lastModifiedBy>
  <dcterms:modified xsi:type="dcterms:W3CDTF">2012-11-18T02:07:00Z</dcterms:modified>
  <cp:revision>2</cp:revision>
  <dc:subject/>
  <dc:title/>
</cp:coreProperties>
</file>